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AEBBC1" w14:textId="5165BAC2" w:rsidR="00121CDB" w:rsidRPr="00BB2B9B" w:rsidRDefault="00121CDB">
      <w:pPr>
        <w:rPr>
          <w:rFonts w:ascii="Times New Roman" w:hAnsi="Times New Roman" w:cs="Times New Roman"/>
          <w:lang w:val="en-US"/>
        </w:rPr>
      </w:pPr>
    </w:p>
    <w:p w14:paraId="46BA7DF1" w14:textId="77777777" w:rsidR="000E1BF9" w:rsidRPr="00BB2B9B" w:rsidRDefault="000E1BF9">
      <w:pPr>
        <w:rPr>
          <w:rFonts w:ascii="Times New Roman" w:hAnsi="Times New Roman" w:cs="Times New Roman"/>
          <w:lang w:val="en-US"/>
        </w:rPr>
      </w:pPr>
    </w:p>
    <w:p w14:paraId="4C65BD0B" w14:textId="77777777" w:rsidR="00A05EFD" w:rsidRPr="00BB2B9B" w:rsidRDefault="00A05EFD">
      <w:pPr>
        <w:rPr>
          <w:rFonts w:ascii="Times New Roman" w:hAnsi="Times New Roman" w:cs="Times New Roman"/>
          <w:lang w:val="en-US"/>
        </w:rPr>
      </w:pPr>
    </w:p>
    <w:p w14:paraId="76123858" w14:textId="77777777" w:rsidR="00A05EFD" w:rsidRPr="00BB2B9B" w:rsidRDefault="00A05EFD">
      <w:pPr>
        <w:rPr>
          <w:rFonts w:ascii="Times New Roman" w:hAnsi="Times New Roman" w:cs="Times New Roman"/>
          <w:lang w:val="en-US"/>
        </w:rPr>
      </w:pPr>
    </w:p>
    <w:p w14:paraId="340870A5" w14:textId="77777777" w:rsidR="00A05EFD" w:rsidRPr="00BB2B9B" w:rsidRDefault="00A05EFD">
      <w:pPr>
        <w:rPr>
          <w:rFonts w:ascii="Times New Roman" w:hAnsi="Times New Roman" w:cs="Times New Roman"/>
          <w:lang w:val="en-US"/>
        </w:rPr>
      </w:pPr>
    </w:p>
    <w:p w14:paraId="42D63A57" w14:textId="77777777" w:rsidR="00A05EFD" w:rsidRPr="00BB2B9B" w:rsidRDefault="00A05EFD">
      <w:pPr>
        <w:rPr>
          <w:rFonts w:ascii="Times New Roman" w:hAnsi="Times New Roman" w:cs="Times New Roman"/>
          <w:lang w:val="en-US"/>
        </w:rPr>
      </w:pPr>
    </w:p>
    <w:p w14:paraId="2F88F1A0" w14:textId="77777777" w:rsidR="00A05EFD" w:rsidRPr="00BB2B9B" w:rsidRDefault="00A05EFD">
      <w:pPr>
        <w:rPr>
          <w:rFonts w:ascii="Times New Roman" w:hAnsi="Times New Roman" w:cs="Times New Roman"/>
          <w:lang w:val="en-US"/>
        </w:rPr>
      </w:pPr>
    </w:p>
    <w:p w14:paraId="33AA4EAF" w14:textId="77777777" w:rsidR="00A05EFD" w:rsidRPr="00BB2B9B" w:rsidRDefault="00A05EFD">
      <w:pPr>
        <w:rPr>
          <w:rFonts w:ascii="Times New Roman" w:hAnsi="Times New Roman" w:cs="Times New Roman"/>
          <w:lang w:val="en-US"/>
        </w:rPr>
      </w:pPr>
    </w:p>
    <w:p w14:paraId="279954F6" w14:textId="77777777" w:rsidR="00A05EFD" w:rsidRPr="00BB2B9B" w:rsidRDefault="00A05EFD">
      <w:pPr>
        <w:rPr>
          <w:rFonts w:ascii="Times New Roman" w:hAnsi="Times New Roman" w:cs="Times New Roman"/>
          <w:lang w:val="en-US"/>
        </w:rPr>
      </w:pPr>
    </w:p>
    <w:p w14:paraId="405D1C7C" w14:textId="77777777" w:rsidR="00A05EFD" w:rsidRPr="00BB2B9B" w:rsidRDefault="00A05EFD">
      <w:pPr>
        <w:rPr>
          <w:rFonts w:ascii="Times New Roman" w:hAnsi="Times New Roman" w:cs="Times New Roman"/>
          <w:lang w:val="en-US"/>
        </w:rPr>
      </w:pPr>
    </w:p>
    <w:p w14:paraId="4F1AA6F3" w14:textId="77777777" w:rsidR="00A05EFD" w:rsidRPr="00BB2B9B" w:rsidRDefault="00A05EFD" w:rsidP="00A05EFD">
      <w:pPr>
        <w:jc w:val="center"/>
        <w:rPr>
          <w:rFonts w:ascii="Times New Roman" w:hAnsi="Times New Roman" w:cs="Times New Roman"/>
          <w:b/>
          <w:sz w:val="32"/>
          <w:lang w:val="en-US"/>
        </w:rPr>
      </w:pPr>
      <w:r w:rsidRPr="00BB2B9B">
        <w:rPr>
          <w:rFonts w:ascii="Times New Roman" w:hAnsi="Times New Roman" w:cs="Times New Roman"/>
          <w:b/>
          <w:sz w:val="32"/>
          <w:lang w:val="en-US"/>
        </w:rPr>
        <w:t>Supplemental material</w:t>
      </w:r>
    </w:p>
    <w:p w14:paraId="4C839351" w14:textId="77777777" w:rsidR="00A05EFD" w:rsidRPr="00BB2B9B" w:rsidRDefault="00A05EFD">
      <w:pPr>
        <w:rPr>
          <w:rFonts w:ascii="Times New Roman" w:hAnsi="Times New Roman" w:cs="Times New Roman"/>
          <w:b/>
          <w:sz w:val="32"/>
          <w:lang w:val="en-US"/>
        </w:rPr>
      </w:pPr>
      <w:r w:rsidRPr="00BB2B9B">
        <w:rPr>
          <w:rFonts w:ascii="Times New Roman" w:hAnsi="Times New Roman" w:cs="Times New Roman"/>
          <w:b/>
          <w:sz w:val="32"/>
          <w:lang w:val="en-US"/>
        </w:rPr>
        <w:br w:type="page"/>
      </w:r>
    </w:p>
    <w:p w14:paraId="6EB75880" w14:textId="4C495B7F" w:rsidR="00A05EFD" w:rsidRDefault="009C1038" w:rsidP="00A05EFD">
      <w:pPr>
        <w:rPr>
          <w:rFonts w:ascii="Times New Roman" w:hAnsi="Times New Roman" w:cs="Times New Roman"/>
          <w:b/>
          <w:sz w:val="28"/>
          <w:lang w:val="en-US"/>
        </w:rPr>
      </w:pPr>
      <w:proofErr w:type="spellStart"/>
      <w:r w:rsidRPr="00BB2B9B">
        <w:rPr>
          <w:rFonts w:ascii="Times New Roman" w:hAnsi="Times New Roman" w:cs="Times New Roman"/>
          <w:b/>
          <w:sz w:val="28"/>
          <w:lang w:val="en-US"/>
        </w:rPr>
        <w:lastRenderedPageBreak/>
        <w:t>e</w:t>
      </w:r>
      <w:r w:rsidR="00A05EFD" w:rsidRPr="00BB2B9B">
        <w:rPr>
          <w:rFonts w:ascii="Times New Roman" w:hAnsi="Times New Roman" w:cs="Times New Roman"/>
          <w:b/>
          <w:sz w:val="28"/>
          <w:lang w:val="en-US"/>
        </w:rPr>
        <w:t>Figures</w:t>
      </w:r>
      <w:proofErr w:type="spellEnd"/>
    </w:p>
    <w:p w14:paraId="3547FDDD" w14:textId="77777777" w:rsidR="00152726" w:rsidRPr="00BB2B9B" w:rsidRDefault="00152726" w:rsidP="00A05EFD">
      <w:pPr>
        <w:rPr>
          <w:rFonts w:ascii="Times New Roman" w:hAnsi="Times New Roman" w:cs="Times New Roman"/>
          <w:b/>
          <w:sz w:val="28"/>
          <w:lang w:val="en-US"/>
        </w:rPr>
      </w:pPr>
    </w:p>
    <w:p w14:paraId="3586DB2C" w14:textId="77777777" w:rsidR="00A05EFD" w:rsidRPr="00BB2B9B" w:rsidRDefault="00A05EFD" w:rsidP="00A05EFD">
      <w:pPr>
        <w:jc w:val="both"/>
        <w:rPr>
          <w:rFonts w:ascii="Times New Roman" w:hAnsi="Times New Roman" w:cs="Times New Roman"/>
          <w:sz w:val="24"/>
          <w:lang w:val="en-US"/>
        </w:rPr>
      </w:pPr>
      <w:r w:rsidRPr="00BB2B9B">
        <w:rPr>
          <w:rFonts w:ascii="Times New Roman" w:hAnsi="Times New Roman" w:cs="Times New Roman"/>
          <w:noProof/>
          <w:sz w:val="24"/>
          <w:lang w:val="en-US" w:eastAsia="de-DE"/>
        </w:rPr>
        <w:drawing>
          <wp:inline distT="0" distB="0" distL="0" distR="0" wp14:anchorId="246C4629" wp14:editId="68CC5042">
            <wp:extent cx="5760720" cy="2481643"/>
            <wp:effectExtent l="0" t="0" r="0" b="0"/>
            <wp:docPr id="2" name="Grafik 2" descr="C:\Users\ny9002\sciebo\TWS\Veröffentlichungen\Veröffentlicht\Agility_Studienprotokoll\figures\Figure 2. Training design and progress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y9002\sciebo\TWS\Veröffentlichungen\Veröffentlicht\Agility_Studienprotokoll\figures\Figure 2. Training design and progression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81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2FFDA" w14:textId="7121B0E9" w:rsidR="00A05EFD" w:rsidRPr="00BB2B9B" w:rsidRDefault="00196D91" w:rsidP="00196D91">
      <w:pPr>
        <w:rPr>
          <w:rFonts w:ascii="Times New Roman" w:hAnsi="Times New Roman" w:cs="Times New Roman"/>
          <w:sz w:val="16"/>
          <w:lang w:val="en-US"/>
        </w:rPr>
      </w:pPr>
      <w:proofErr w:type="spellStart"/>
      <w:r w:rsidRPr="00BB2B9B">
        <w:rPr>
          <w:rFonts w:ascii="Times New Roman" w:hAnsi="Times New Roman" w:cs="Times New Roman"/>
          <w:i/>
          <w:sz w:val="18"/>
          <w:lang w:val="en-US"/>
        </w:rPr>
        <w:t>eF</w:t>
      </w:r>
      <w:r w:rsidR="001C0602" w:rsidRPr="00BB2B9B">
        <w:rPr>
          <w:rFonts w:ascii="Times New Roman" w:hAnsi="Times New Roman" w:cs="Times New Roman"/>
          <w:i/>
          <w:sz w:val="18"/>
          <w:lang w:val="en-US"/>
        </w:rPr>
        <w:t>igure</w:t>
      </w:r>
      <w:proofErr w:type="spellEnd"/>
      <w:r w:rsidRPr="00BB2B9B">
        <w:rPr>
          <w:rFonts w:ascii="Times New Roman" w:hAnsi="Times New Roman" w:cs="Times New Roman"/>
          <w:i/>
          <w:sz w:val="18"/>
          <w:lang w:val="en-US"/>
        </w:rPr>
        <w:t xml:space="preserve"> </w:t>
      </w:r>
      <w:r w:rsidR="00152726">
        <w:rPr>
          <w:rFonts w:ascii="Times New Roman" w:hAnsi="Times New Roman" w:cs="Times New Roman"/>
          <w:i/>
          <w:sz w:val="18"/>
          <w:lang w:val="en-US"/>
        </w:rPr>
        <w:t>1</w:t>
      </w:r>
      <w:r w:rsidR="00A05EFD" w:rsidRPr="00BB2B9B">
        <w:rPr>
          <w:rFonts w:ascii="Times New Roman" w:hAnsi="Times New Roman" w:cs="Times New Roman"/>
          <w:i/>
          <w:sz w:val="18"/>
          <w:lang w:val="en-US"/>
        </w:rPr>
        <w:t xml:space="preserve"> </w:t>
      </w:r>
      <w:r w:rsidR="00A05EFD" w:rsidRPr="00BB2B9B">
        <w:rPr>
          <w:rFonts w:ascii="Times New Roman" w:hAnsi="Times New Roman" w:cs="Times New Roman"/>
          <w:sz w:val="18"/>
          <w:lang w:val="en-US"/>
        </w:rPr>
        <w:t>Training design and progression</w:t>
      </w:r>
      <w:r w:rsidR="00B36C44" w:rsidRPr="00BB2B9B">
        <w:rPr>
          <w:rFonts w:ascii="Times New Roman" w:hAnsi="Times New Roman" w:cs="Times New Roman"/>
          <w:sz w:val="18"/>
          <w:lang w:val="en-US"/>
        </w:rPr>
        <w:t xml:space="preserve"> </w:t>
      </w:r>
      <w:r w:rsidR="00B36C44" w:rsidRPr="00BB2B9B">
        <w:rPr>
          <w:rFonts w:ascii="Times New Roman" w:hAnsi="Times New Roman" w:cs="Times New Roman"/>
          <w:sz w:val="16"/>
          <w:lang w:val="en-US"/>
        </w:rPr>
        <w:t>(from Morat et al. 2020)</w:t>
      </w:r>
    </w:p>
    <w:p w14:paraId="6A544443" w14:textId="2DDC5C0F" w:rsidR="00B36C44" w:rsidRPr="00BB2B9B" w:rsidRDefault="00B36C44" w:rsidP="00A05EFD">
      <w:pPr>
        <w:jc w:val="center"/>
        <w:rPr>
          <w:rFonts w:ascii="Times New Roman" w:hAnsi="Times New Roman" w:cs="Times New Roman"/>
          <w:sz w:val="16"/>
          <w:lang w:val="en-US"/>
        </w:rPr>
      </w:pPr>
    </w:p>
    <w:p w14:paraId="015A2F28" w14:textId="0A96E1CB" w:rsidR="00B36C44" w:rsidRPr="00BB2B9B" w:rsidRDefault="00B36C44" w:rsidP="00B36C44">
      <w:pPr>
        <w:pStyle w:val="CitaviBibliographyHeading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14:paraId="7BCFC24E" w14:textId="20F9F84D" w:rsidR="00B36C44" w:rsidRPr="00BB2B9B" w:rsidRDefault="000E1BF9" w:rsidP="00B36C44">
      <w:pPr>
        <w:pStyle w:val="CitaviBibliographyEntry"/>
        <w:rPr>
          <w:rFonts w:ascii="Times New Roman" w:hAnsi="Times New Roman" w:cs="Times New Roman"/>
          <w:color w:val="auto"/>
          <w:szCs w:val="20"/>
          <w:lang w:val="en-US"/>
        </w:rPr>
      </w:pPr>
      <w:bookmarkStart w:id="0" w:name="_CTVL0010c8810b3fc564c9492006b6a05cf444f"/>
      <w:r w:rsidRPr="00BB2B9B">
        <w:rPr>
          <w:rFonts w:ascii="Times New Roman" w:hAnsi="Times New Roman" w:cs="Times New Roman"/>
          <w:color w:val="auto"/>
          <w:szCs w:val="20"/>
          <w:lang w:val="en-US"/>
        </w:rPr>
        <w:t>Morat</w:t>
      </w:r>
      <w:r w:rsidR="00B36C44" w:rsidRPr="00BB2B9B">
        <w:rPr>
          <w:rFonts w:ascii="Times New Roman" w:hAnsi="Times New Roman" w:cs="Times New Roman"/>
          <w:color w:val="auto"/>
          <w:szCs w:val="20"/>
          <w:lang w:val="en-US"/>
        </w:rPr>
        <w:t xml:space="preserve"> M</w:t>
      </w:r>
      <w:r w:rsidRPr="00BB2B9B">
        <w:rPr>
          <w:rFonts w:ascii="Times New Roman" w:hAnsi="Times New Roman" w:cs="Times New Roman"/>
          <w:color w:val="auto"/>
          <w:szCs w:val="20"/>
          <w:lang w:val="en-US"/>
        </w:rPr>
        <w:t>, Faude O, Hanssen H, Ludyga S, Zacher J, Eibl A et al.</w:t>
      </w:r>
      <w:r w:rsidR="00B36C44" w:rsidRPr="00BB2B9B">
        <w:rPr>
          <w:rFonts w:ascii="Times New Roman" w:hAnsi="Times New Roman" w:cs="Times New Roman"/>
          <w:color w:val="auto"/>
          <w:szCs w:val="20"/>
          <w:lang w:val="en-US"/>
        </w:rPr>
        <w:t xml:space="preserve"> Agility Training to Integratively Promote Neuromuscular, Cognitive, Cardiovascular and Psychosocial Function in Healthy Older Adults: A Study Protocol of a One-Year Randomized-Controlled Trial. </w:t>
      </w:r>
      <w:bookmarkEnd w:id="0"/>
      <w:r w:rsidR="00B36C44" w:rsidRPr="00BB2B9B">
        <w:rPr>
          <w:rFonts w:ascii="Times New Roman" w:hAnsi="Times New Roman" w:cs="Times New Roman"/>
          <w:i/>
          <w:color w:val="auto"/>
          <w:szCs w:val="20"/>
          <w:lang w:val="en-US"/>
        </w:rPr>
        <w:t>International journal of environmental research and public health</w:t>
      </w:r>
      <w:r w:rsidRPr="00BB2B9B">
        <w:rPr>
          <w:rFonts w:ascii="Times New Roman" w:hAnsi="Times New Roman" w:cs="Times New Roman"/>
          <w:color w:val="auto"/>
          <w:szCs w:val="20"/>
          <w:lang w:val="en-US"/>
        </w:rPr>
        <w:t>. 2020;17 (6).</w:t>
      </w:r>
      <w:r w:rsidR="00B36C44" w:rsidRPr="00BB2B9B">
        <w:rPr>
          <w:rFonts w:ascii="Times New Roman" w:hAnsi="Times New Roman" w:cs="Times New Roman"/>
          <w:color w:val="auto"/>
          <w:szCs w:val="20"/>
          <w:lang w:val="en-US"/>
        </w:rPr>
        <w:t>10.3390/ijerph17061853.</w:t>
      </w:r>
    </w:p>
    <w:p w14:paraId="79C478C6" w14:textId="77777777" w:rsidR="00B36C44" w:rsidRPr="00BB2B9B" w:rsidRDefault="00B36C44" w:rsidP="00B36C44">
      <w:pPr>
        <w:rPr>
          <w:rFonts w:ascii="Times New Roman" w:hAnsi="Times New Roman" w:cs="Times New Roman"/>
          <w:sz w:val="18"/>
          <w:lang w:val="en-US"/>
        </w:rPr>
      </w:pPr>
    </w:p>
    <w:p w14:paraId="4F6E1201" w14:textId="77777777" w:rsidR="00922944" w:rsidRPr="00BB2B9B" w:rsidRDefault="00922944" w:rsidP="00A05EFD">
      <w:pPr>
        <w:rPr>
          <w:rFonts w:ascii="Times New Roman" w:hAnsi="Times New Roman" w:cs="Times New Roman"/>
          <w:sz w:val="24"/>
          <w:lang w:val="en-US"/>
        </w:rPr>
      </w:pPr>
      <w:r w:rsidRPr="00BB2B9B">
        <w:rPr>
          <w:rFonts w:ascii="Times New Roman" w:hAnsi="Times New Roman" w:cs="Times New Roman"/>
          <w:noProof/>
          <w:sz w:val="24"/>
          <w:lang w:val="en-US" w:eastAsia="de-DE"/>
        </w:rPr>
        <w:drawing>
          <wp:inline distT="0" distB="0" distL="0" distR="0" wp14:anchorId="012FEB1E" wp14:editId="265B8A08">
            <wp:extent cx="5760720" cy="3451752"/>
            <wp:effectExtent l="0" t="0" r="0" b="0"/>
            <wp:docPr id="3" name="Grafik 3" descr="C:\Users\ny9002\sciebo\TWS\Promotion\Agility\Messungen\Ergebnisse\Auswertung\finale Auswertung\Graphiken GraphPrism\Training\Agility Components in Traini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y9002\sciebo\TWS\Promotion\Agility\Messungen\Ergebnisse\Auswertung\finale Auswertung\Graphiken GraphPrism\Training\Agility Components in Training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1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B598F6" w14:textId="18F41CC2" w:rsidR="00922944" w:rsidRPr="00BB2B9B" w:rsidRDefault="00196D91" w:rsidP="00196D91">
      <w:pPr>
        <w:ind w:left="1276" w:right="2268" w:hanging="142"/>
        <w:jc w:val="center"/>
        <w:rPr>
          <w:rFonts w:ascii="Times New Roman" w:hAnsi="Times New Roman" w:cs="Times New Roman"/>
          <w:sz w:val="18"/>
          <w:lang w:val="en-US"/>
        </w:rPr>
      </w:pPr>
      <w:proofErr w:type="spellStart"/>
      <w:r w:rsidRPr="00BB2B9B">
        <w:rPr>
          <w:rFonts w:ascii="Times New Roman" w:hAnsi="Times New Roman" w:cs="Times New Roman"/>
          <w:i/>
          <w:sz w:val="18"/>
          <w:lang w:val="en-US"/>
        </w:rPr>
        <w:t>eF</w:t>
      </w:r>
      <w:r w:rsidR="00922944" w:rsidRPr="00BB2B9B">
        <w:rPr>
          <w:rFonts w:ascii="Times New Roman" w:hAnsi="Times New Roman" w:cs="Times New Roman"/>
          <w:i/>
          <w:sz w:val="18"/>
          <w:lang w:val="en-US"/>
        </w:rPr>
        <w:t>igure</w:t>
      </w:r>
      <w:proofErr w:type="spellEnd"/>
      <w:r w:rsidRPr="00BB2B9B">
        <w:rPr>
          <w:rFonts w:ascii="Times New Roman" w:hAnsi="Times New Roman" w:cs="Times New Roman"/>
          <w:i/>
          <w:sz w:val="18"/>
          <w:lang w:val="en-US"/>
        </w:rPr>
        <w:t xml:space="preserve"> </w:t>
      </w:r>
      <w:r w:rsidR="00152726">
        <w:rPr>
          <w:rFonts w:ascii="Times New Roman" w:hAnsi="Times New Roman" w:cs="Times New Roman"/>
          <w:i/>
          <w:sz w:val="18"/>
          <w:lang w:val="en-US"/>
        </w:rPr>
        <w:t>2</w:t>
      </w:r>
      <w:r w:rsidR="00922944" w:rsidRPr="00BB2B9B">
        <w:rPr>
          <w:rFonts w:ascii="Times New Roman" w:hAnsi="Times New Roman" w:cs="Times New Roman"/>
          <w:i/>
          <w:sz w:val="18"/>
          <w:lang w:val="en-US"/>
        </w:rPr>
        <w:t xml:space="preserve"> </w:t>
      </w:r>
      <w:r w:rsidR="00922944" w:rsidRPr="00BB2B9B">
        <w:rPr>
          <w:rFonts w:ascii="Times New Roman" w:hAnsi="Times New Roman" w:cs="Times New Roman"/>
          <w:sz w:val="18"/>
          <w:lang w:val="en-US"/>
        </w:rPr>
        <w:t>Proportions of the different agility components of the total amount of exercise for the thirds of the one-year training intervention</w:t>
      </w:r>
    </w:p>
    <w:p w14:paraId="6DBA0515" w14:textId="77777777" w:rsidR="00922944" w:rsidRPr="00BB2B9B" w:rsidRDefault="00922944" w:rsidP="00A05EFD">
      <w:pPr>
        <w:rPr>
          <w:rFonts w:ascii="Times New Roman" w:hAnsi="Times New Roman" w:cs="Times New Roman"/>
          <w:sz w:val="24"/>
          <w:lang w:val="en-US"/>
        </w:rPr>
      </w:pPr>
      <w:r w:rsidRPr="00BB2B9B">
        <w:rPr>
          <w:rFonts w:ascii="Times New Roman" w:hAnsi="Times New Roman" w:cs="Times New Roman"/>
          <w:noProof/>
          <w:sz w:val="24"/>
          <w:lang w:val="en-US" w:eastAsia="de-DE"/>
        </w:rPr>
        <w:lastRenderedPageBreak/>
        <w:drawing>
          <wp:inline distT="0" distB="0" distL="0" distR="0" wp14:anchorId="20CB2E39" wp14:editId="1D31E0EC">
            <wp:extent cx="5760359" cy="7453746"/>
            <wp:effectExtent l="0" t="0" r="0" b="0"/>
            <wp:docPr id="4" name="Grafik 4" descr="C:\Users\ny9002\sciebo\TWS\Promotion\Agility\Messungen\Ergebnisse\Auswertung\finale Auswertung\Graphiken GraphPrism\Training\Agility Components in single Session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y9002\sciebo\TWS\Promotion\Agility\Messungen\Ergebnisse\Auswertung\finale Auswertung\Graphiken GraphPrism\Training\Agility Components in single Sessions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02"/>
                    <a:stretch/>
                  </pic:blipFill>
                  <pic:spPr bwMode="auto">
                    <a:xfrm>
                      <a:off x="0" y="0"/>
                      <a:ext cx="5760720" cy="7454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61F02A" w14:textId="60879419" w:rsidR="009F2142" w:rsidRPr="00BB2B9B" w:rsidRDefault="00A55D5D" w:rsidP="00196D91">
      <w:pPr>
        <w:ind w:left="426" w:right="2126"/>
        <w:jc w:val="center"/>
        <w:rPr>
          <w:rFonts w:ascii="Times New Roman" w:hAnsi="Times New Roman" w:cs="Times New Roman"/>
          <w:sz w:val="20"/>
          <w:lang w:val="en-US"/>
        </w:rPr>
      </w:pPr>
      <w:proofErr w:type="spellStart"/>
      <w:r w:rsidRPr="00BB2B9B">
        <w:rPr>
          <w:rFonts w:ascii="Times New Roman" w:hAnsi="Times New Roman" w:cs="Times New Roman"/>
          <w:i/>
          <w:sz w:val="20"/>
          <w:lang w:val="en-US"/>
        </w:rPr>
        <w:t>e</w:t>
      </w:r>
      <w:r w:rsidR="00196D91" w:rsidRPr="00BB2B9B">
        <w:rPr>
          <w:rFonts w:ascii="Times New Roman" w:hAnsi="Times New Roman" w:cs="Times New Roman"/>
          <w:i/>
          <w:sz w:val="20"/>
          <w:lang w:val="en-US"/>
        </w:rPr>
        <w:t>F</w:t>
      </w:r>
      <w:r w:rsidR="00922944" w:rsidRPr="00BB2B9B">
        <w:rPr>
          <w:rFonts w:ascii="Times New Roman" w:hAnsi="Times New Roman" w:cs="Times New Roman"/>
          <w:i/>
          <w:sz w:val="20"/>
          <w:lang w:val="en-US"/>
        </w:rPr>
        <w:t>igure</w:t>
      </w:r>
      <w:proofErr w:type="spellEnd"/>
      <w:r w:rsidR="00196D91" w:rsidRPr="00BB2B9B">
        <w:rPr>
          <w:rFonts w:ascii="Times New Roman" w:hAnsi="Times New Roman" w:cs="Times New Roman"/>
          <w:i/>
          <w:sz w:val="20"/>
          <w:lang w:val="en-US"/>
        </w:rPr>
        <w:t xml:space="preserve"> </w:t>
      </w:r>
      <w:r w:rsidR="00152726">
        <w:rPr>
          <w:rFonts w:ascii="Times New Roman" w:hAnsi="Times New Roman" w:cs="Times New Roman"/>
          <w:i/>
          <w:sz w:val="20"/>
          <w:lang w:val="en-US"/>
        </w:rPr>
        <w:t>3</w:t>
      </w:r>
      <w:r w:rsidR="00922944" w:rsidRPr="00BB2B9B">
        <w:rPr>
          <w:rFonts w:ascii="Times New Roman" w:hAnsi="Times New Roman" w:cs="Times New Roman"/>
          <w:i/>
          <w:sz w:val="20"/>
          <w:lang w:val="en-US"/>
        </w:rPr>
        <w:t xml:space="preserve"> </w:t>
      </w:r>
      <w:r w:rsidR="00922944" w:rsidRPr="00BB2B9B">
        <w:rPr>
          <w:rFonts w:ascii="Times New Roman" w:hAnsi="Times New Roman" w:cs="Times New Roman"/>
          <w:sz w:val="20"/>
          <w:lang w:val="en-US"/>
        </w:rPr>
        <w:t>Proportions of the different agility components of the total amount of exercise for every single training session of the one-year training intervention</w:t>
      </w:r>
    </w:p>
    <w:p w14:paraId="5AAE642E" w14:textId="77777777" w:rsidR="009F2142" w:rsidRPr="00BB2B9B" w:rsidRDefault="009F2142">
      <w:pPr>
        <w:rPr>
          <w:rFonts w:ascii="Times New Roman" w:hAnsi="Times New Roman" w:cs="Times New Roman"/>
          <w:sz w:val="18"/>
          <w:lang w:val="en-US"/>
        </w:rPr>
      </w:pPr>
      <w:r w:rsidRPr="00BB2B9B">
        <w:rPr>
          <w:rFonts w:ascii="Times New Roman" w:hAnsi="Times New Roman" w:cs="Times New Roman"/>
          <w:sz w:val="18"/>
          <w:lang w:val="en-US"/>
        </w:rPr>
        <w:br w:type="page"/>
      </w:r>
    </w:p>
    <w:p w14:paraId="3C596746" w14:textId="3B437606" w:rsidR="009F2142" w:rsidRPr="00BB2B9B" w:rsidRDefault="009C1038" w:rsidP="009F2142">
      <w:pPr>
        <w:rPr>
          <w:rFonts w:ascii="Times New Roman" w:hAnsi="Times New Roman" w:cs="Times New Roman"/>
          <w:b/>
          <w:sz w:val="28"/>
          <w:lang w:val="en-US"/>
        </w:rPr>
      </w:pPr>
      <w:r w:rsidRPr="00BB2B9B">
        <w:rPr>
          <w:rFonts w:ascii="Times New Roman" w:hAnsi="Times New Roman" w:cs="Times New Roman"/>
          <w:b/>
          <w:sz w:val="28"/>
          <w:lang w:val="en-US"/>
        </w:rPr>
        <w:lastRenderedPageBreak/>
        <w:t>e</w:t>
      </w:r>
      <w:r w:rsidR="009F2142" w:rsidRPr="00BB2B9B">
        <w:rPr>
          <w:rFonts w:ascii="Times New Roman" w:hAnsi="Times New Roman" w:cs="Times New Roman"/>
          <w:b/>
          <w:sz w:val="28"/>
          <w:lang w:val="en-US"/>
        </w:rPr>
        <w:t>Tables</w:t>
      </w:r>
    </w:p>
    <w:p w14:paraId="5F5109A7" w14:textId="77777777" w:rsidR="00152726" w:rsidRDefault="00152726" w:rsidP="009F2142">
      <w:pPr>
        <w:rPr>
          <w:rFonts w:ascii="Times New Roman" w:hAnsi="Times New Roman" w:cs="Times New Roman"/>
          <w:b/>
          <w:sz w:val="28"/>
          <w:lang w:val="en-US"/>
        </w:rPr>
      </w:pPr>
    </w:p>
    <w:p w14:paraId="6094EECC" w14:textId="7D696C67" w:rsidR="009F2142" w:rsidRPr="00BB2B9B" w:rsidRDefault="009F2142" w:rsidP="009F2142">
      <w:pPr>
        <w:rPr>
          <w:rFonts w:ascii="Times New Roman" w:hAnsi="Times New Roman" w:cs="Times New Roman"/>
          <w:sz w:val="18"/>
          <w:lang w:val="en-US"/>
        </w:rPr>
      </w:pPr>
      <w:proofErr w:type="spellStart"/>
      <w:r w:rsidRPr="00BB2B9B">
        <w:rPr>
          <w:rFonts w:ascii="Times New Roman" w:hAnsi="Times New Roman" w:cs="Times New Roman"/>
          <w:i/>
          <w:sz w:val="20"/>
          <w:szCs w:val="20"/>
          <w:lang w:val="en-US"/>
        </w:rPr>
        <w:t>eTable</w:t>
      </w:r>
      <w:proofErr w:type="spellEnd"/>
      <w:r w:rsidR="00196D91" w:rsidRPr="00BB2B9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152726">
        <w:rPr>
          <w:rFonts w:ascii="Times New Roman" w:hAnsi="Times New Roman" w:cs="Times New Roman"/>
          <w:i/>
          <w:sz w:val="20"/>
          <w:szCs w:val="20"/>
          <w:lang w:val="en-US"/>
        </w:rPr>
        <w:t>1</w:t>
      </w:r>
      <w:r w:rsidRPr="00BB2B9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BB2B9B">
        <w:rPr>
          <w:rFonts w:ascii="Times New Roman" w:hAnsi="Times New Roman" w:cs="Times New Roman"/>
          <w:b/>
          <w:sz w:val="20"/>
          <w:szCs w:val="20"/>
          <w:lang w:val="en-US"/>
        </w:rPr>
        <w:t>Agility Challenge for the Elderly</w:t>
      </w:r>
      <w:r w:rsidR="0064235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Results</w:t>
      </w:r>
      <w:r w:rsidRPr="00BB2B9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9"/>
        <w:gridCol w:w="1311"/>
        <w:gridCol w:w="425"/>
        <w:gridCol w:w="1134"/>
        <w:gridCol w:w="1134"/>
        <w:gridCol w:w="1984"/>
        <w:gridCol w:w="1985"/>
      </w:tblGrid>
      <w:tr w:rsidR="00B230EE" w:rsidRPr="00E767CF" w14:paraId="5C1140EC" w14:textId="6366E7B4" w:rsidTr="00B230EE">
        <w:trPr>
          <w:trHeight w:val="588"/>
        </w:trPr>
        <w:tc>
          <w:tcPr>
            <w:tcW w:w="2410" w:type="dxa"/>
            <w:gridSpan w:val="2"/>
            <w:tcBorders>
              <w:bottom w:val="single" w:sz="8" w:space="0" w:color="000000"/>
            </w:tcBorders>
            <w:shd w:val="clear" w:color="auto" w:fill="A8D08D" w:themeFill="accent6" w:themeFillTint="99"/>
            <w:vAlign w:val="center"/>
            <w:hideMark/>
          </w:tcPr>
          <w:p w14:paraId="319EA5FA" w14:textId="619F89DD" w:rsidR="00F16888" w:rsidRPr="00E767CF" w:rsidRDefault="00B230EE" w:rsidP="00F16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utcomes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val="clear" w:color="auto" w:fill="A8D08D" w:themeFill="accent6" w:themeFillTint="99"/>
            <w:vAlign w:val="center"/>
            <w:hideMark/>
          </w:tcPr>
          <w:p w14:paraId="2E522BC8" w14:textId="77777777" w:rsidR="00F16888" w:rsidRPr="00E767CF" w:rsidRDefault="00F16888" w:rsidP="00F16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76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8D08D" w:themeFill="accent6" w:themeFillTint="99"/>
            <w:vAlign w:val="center"/>
            <w:hideMark/>
          </w:tcPr>
          <w:p w14:paraId="4A0BE470" w14:textId="77777777" w:rsidR="00F16888" w:rsidRPr="00E767CF" w:rsidRDefault="00F16888" w:rsidP="00F16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76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re</w:t>
            </w:r>
          </w:p>
          <w:p w14:paraId="216667D5" w14:textId="43DAE8AF" w:rsidR="00F16888" w:rsidRPr="00E767CF" w:rsidRDefault="00F16888" w:rsidP="00F16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6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an (SD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8D08D" w:themeFill="accent6" w:themeFillTint="99"/>
            <w:vAlign w:val="center"/>
            <w:hideMark/>
          </w:tcPr>
          <w:p w14:paraId="262A39EB" w14:textId="77777777" w:rsidR="00F16888" w:rsidRPr="00E767CF" w:rsidRDefault="00F16888" w:rsidP="00F16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76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ost</w:t>
            </w:r>
          </w:p>
          <w:p w14:paraId="70AA177D" w14:textId="401D60BC" w:rsidR="00F16888" w:rsidRPr="00E767CF" w:rsidRDefault="00F16888" w:rsidP="00F16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6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an (SD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8D08D" w:themeFill="accent6" w:themeFillTint="99"/>
            <w:vAlign w:val="center"/>
          </w:tcPr>
          <w:p w14:paraId="485410B1" w14:textId="3D5A14C0" w:rsidR="00F16888" w:rsidRPr="00E767CF" w:rsidRDefault="00F16888" w:rsidP="00F16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Δ (s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br/>
              <w:t>[95 % CI]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8D08D" w:themeFill="accent6" w:themeFillTint="99"/>
            <w:vAlign w:val="center"/>
          </w:tcPr>
          <w:p w14:paraId="09751A49" w14:textId="774A7478" w:rsidR="00F16888" w:rsidRPr="00E767CF" w:rsidRDefault="00F16888" w:rsidP="00F16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Δ (%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br/>
              <w:t>[95 % CI]</w:t>
            </w:r>
          </w:p>
        </w:tc>
      </w:tr>
      <w:tr w:rsidR="00F16888" w:rsidRPr="00E767CF" w14:paraId="6463BDA6" w14:textId="440F773D" w:rsidTr="00B230EE">
        <w:trPr>
          <w:trHeight w:val="369"/>
        </w:trPr>
        <w:tc>
          <w:tcPr>
            <w:tcW w:w="1099" w:type="dxa"/>
            <w:vMerge w:val="restar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F14AF3" w14:textId="77777777" w:rsidR="00F16888" w:rsidRPr="00E767CF" w:rsidRDefault="00F16888" w:rsidP="00F16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76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gility Challenge for the Elderly (ACE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D5316F" w14:textId="2A6DCA63" w:rsidR="00F16888" w:rsidRPr="00E767CF" w:rsidRDefault="00F16888" w:rsidP="00B23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76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plit time 1 [s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62B0A" w14:textId="77777777" w:rsidR="00F16888" w:rsidRPr="00E767CF" w:rsidRDefault="00F16888" w:rsidP="00F16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76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3E15EC" w14:textId="1443005A" w:rsidR="00F16888" w:rsidRPr="00217EE4" w:rsidRDefault="00F16888" w:rsidP="00B23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217E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7.60 (1.19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DBB8CE" w14:textId="6813FC7E" w:rsidR="00F16888" w:rsidRPr="00217EE4" w:rsidRDefault="00F16888" w:rsidP="00B23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217E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6.68 (0.72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4D87E9" w14:textId="4B4C585A" w:rsidR="00F16888" w:rsidRPr="00217EE4" w:rsidRDefault="00F16888" w:rsidP="00B23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217E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-0.91</w:t>
            </w:r>
            <w:r w:rsidR="00B230EE" w:rsidRPr="00217E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17E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[-1.28; -0.55]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3C24690D" w14:textId="13B4CEC0" w:rsidR="00F16888" w:rsidRPr="00217EE4" w:rsidRDefault="00F16888" w:rsidP="00B23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217E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-12</w:t>
            </w:r>
            <w:r w:rsidR="00B230EE" w:rsidRPr="00217E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.0 </w:t>
            </w:r>
            <w:r w:rsidRPr="00217E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[-16.8; -7.2]</w:t>
            </w:r>
          </w:p>
        </w:tc>
      </w:tr>
      <w:tr w:rsidR="00B230EE" w:rsidRPr="00E767CF" w14:paraId="3494B2E1" w14:textId="575C2216" w:rsidTr="00B230EE">
        <w:trPr>
          <w:trHeight w:val="369"/>
        </w:trPr>
        <w:tc>
          <w:tcPr>
            <w:tcW w:w="1099" w:type="dxa"/>
            <w:vMerge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616F787F" w14:textId="77777777" w:rsidR="00F16888" w:rsidRPr="00E767CF" w:rsidRDefault="00F16888" w:rsidP="00F16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0C6E8F42" w14:textId="6EF8DE6B" w:rsidR="00F16888" w:rsidRPr="00E767CF" w:rsidRDefault="00F16888" w:rsidP="00B23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76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plit time 2 [s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87A98C4" w14:textId="77777777" w:rsidR="00F16888" w:rsidRPr="00E767CF" w:rsidRDefault="00F16888" w:rsidP="00F16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76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62435D1C" w14:textId="61CA6090" w:rsidR="00F16888" w:rsidRPr="00217EE4" w:rsidRDefault="00F16888" w:rsidP="00B23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217E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14.85 (2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4D57E711" w14:textId="2BE758A5" w:rsidR="00F16888" w:rsidRPr="00217EE4" w:rsidRDefault="00F16888" w:rsidP="00B23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217E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13.06 (1.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0486698" w14:textId="00A78C36" w:rsidR="00F16888" w:rsidRPr="00217EE4" w:rsidRDefault="00F16888" w:rsidP="00B23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217E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-1.79</w:t>
            </w:r>
            <w:r w:rsidR="00B230EE" w:rsidRPr="00217E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17E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[-2.42; -1.17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19881FD" w14:textId="4ADD0D94" w:rsidR="00F16888" w:rsidRPr="00217EE4" w:rsidRDefault="00F16888" w:rsidP="00B23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217E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-12.1</w:t>
            </w:r>
            <w:r w:rsidR="00B230EE" w:rsidRPr="00217E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17E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[-16.3; -7.9]</w:t>
            </w:r>
          </w:p>
        </w:tc>
      </w:tr>
      <w:tr w:rsidR="00F16888" w:rsidRPr="00E767CF" w14:paraId="6EC79DB6" w14:textId="5459ED9D" w:rsidTr="00B230EE">
        <w:trPr>
          <w:trHeight w:val="369"/>
        </w:trPr>
        <w:tc>
          <w:tcPr>
            <w:tcW w:w="1099" w:type="dxa"/>
            <w:vMerge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479F3D86" w14:textId="77777777" w:rsidR="00F16888" w:rsidRPr="00E767CF" w:rsidRDefault="00F16888" w:rsidP="00F16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11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082B13" w14:textId="60E4D932" w:rsidR="00F16888" w:rsidRPr="00E767CF" w:rsidRDefault="00F16888" w:rsidP="00B23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76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plit time 3 [s]</w:t>
            </w:r>
          </w:p>
        </w:tc>
        <w:tc>
          <w:tcPr>
            <w:tcW w:w="4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9593C" w14:textId="77777777" w:rsidR="00F16888" w:rsidRPr="00E767CF" w:rsidRDefault="00F16888" w:rsidP="00F16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76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912AC4" w14:textId="65406DBB" w:rsidR="00F16888" w:rsidRPr="00217EE4" w:rsidRDefault="00F16888" w:rsidP="00B23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217E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27.71 (3.75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225E1E" w14:textId="73BE9D2F" w:rsidR="00F16888" w:rsidRPr="00217EE4" w:rsidRDefault="00F16888" w:rsidP="00B23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217E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26.38 (3.19)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8819897" w14:textId="3366A159" w:rsidR="00F16888" w:rsidRPr="00217EE4" w:rsidRDefault="00F16888" w:rsidP="00B23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217E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-1.33</w:t>
            </w:r>
            <w:r w:rsidR="00B230EE" w:rsidRPr="00217E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17E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[-2.42; -0.24]</w:t>
            </w:r>
          </w:p>
        </w:tc>
        <w:tc>
          <w:tcPr>
            <w:tcW w:w="1985" w:type="dxa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295C1BE5" w14:textId="56469508" w:rsidR="00F16888" w:rsidRPr="00217EE4" w:rsidRDefault="00F16888" w:rsidP="00B23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217E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-4.8</w:t>
            </w:r>
            <w:r w:rsidR="00B230EE" w:rsidRPr="00217E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17E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[-8.7; -0.9]</w:t>
            </w:r>
          </w:p>
        </w:tc>
      </w:tr>
      <w:tr w:rsidR="00B230EE" w:rsidRPr="00E767CF" w14:paraId="6D0B4EFF" w14:textId="4FC351D7" w:rsidTr="00B230EE">
        <w:trPr>
          <w:trHeight w:val="369"/>
        </w:trPr>
        <w:tc>
          <w:tcPr>
            <w:tcW w:w="1099" w:type="dxa"/>
            <w:vMerge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7AFA4C8B" w14:textId="77777777" w:rsidR="00F16888" w:rsidRPr="00E767CF" w:rsidRDefault="00F16888" w:rsidP="00F16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6F577365" w14:textId="7C725424" w:rsidR="00F16888" w:rsidRPr="00E767CF" w:rsidRDefault="00F16888" w:rsidP="00B23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76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otal time [s]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8F2D01F" w14:textId="77777777" w:rsidR="00F16888" w:rsidRPr="00E767CF" w:rsidRDefault="00F16888" w:rsidP="00F16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76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6626F46D" w14:textId="72A116BF" w:rsidR="00F16888" w:rsidRPr="00217EE4" w:rsidRDefault="00F16888" w:rsidP="00B23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217E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50.68 (6.8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7F7BD827" w14:textId="28F29533" w:rsidR="00F16888" w:rsidRPr="00217EE4" w:rsidRDefault="00F16888" w:rsidP="00B23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217E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46.31 (5.0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D205936" w14:textId="14119AB7" w:rsidR="00F16888" w:rsidRPr="00217EE4" w:rsidRDefault="00F16888" w:rsidP="00B23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217E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-4.37</w:t>
            </w:r>
            <w:r w:rsidR="00B230EE" w:rsidRPr="00217E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17E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[-6.34; -2.40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5B1062C" w14:textId="0C632870" w:rsidR="00F16888" w:rsidRPr="00217EE4" w:rsidRDefault="00F16888" w:rsidP="00B23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217E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-8.6</w:t>
            </w:r>
            <w:r w:rsidR="00B230EE" w:rsidRPr="00217E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17E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[-12.5; -4.7]</w:t>
            </w:r>
          </w:p>
        </w:tc>
      </w:tr>
      <w:tr w:rsidR="00F16888" w:rsidRPr="00152726" w14:paraId="4454C5B7" w14:textId="77777777" w:rsidTr="009B2542">
        <w:trPr>
          <w:trHeight w:val="369"/>
        </w:trPr>
        <w:tc>
          <w:tcPr>
            <w:tcW w:w="9072" w:type="dxa"/>
            <w:gridSpan w:val="7"/>
            <w:tcBorders>
              <w:top w:val="single" w:sz="8" w:space="0" w:color="auto"/>
            </w:tcBorders>
          </w:tcPr>
          <w:p w14:paraId="652B2C71" w14:textId="2112A282" w:rsidR="00F16888" w:rsidRPr="00E767CF" w:rsidRDefault="00F16888" w:rsidP="00E767CF">
            <w:pPr>
              <w:ind w:right="69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B2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tnote: Number</w:t>
            </w:r>
            <w:r w:rsidRPr="00BB2B9B">
              <w:rPr>
                <w:lang w:val="en-US"/>
              </w:rPr>
              <w:t xml:space="preserve"> </w:t>
            </w:r>
            <w:r w:rsidRPr="00BB2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valid measures (n); mean (SD = standard deviation) and t-test results </w:t>
            </w:r>
            <w:r w:rsidR="00B23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BB2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the Agility Challenge for the Elderly </w:t>
            </w:r>
            <w:r w:rsidR="00B23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</w:t>
            </w:r>
            <w:r w:rsidRPr="00BB2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Agility training group (AT</w:t>
            </w:r>
            <w:bookmarkStart w:id="1" w:name="_GoBack"/>
            <w:bookmarkEnd w:id="1"/>
            <w:r w:rsidRPr="00BB2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 CI = confidence interval</w:t>
            </w:r>
            <w:r w:rsidR="00B23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09633E4C" w14:textId="222C235C" w:rsidR="00E14609" w:rsidRPr="00BB2B9B" w:rsidRDefault="00E14609" w:rsidP="00152726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E14609" w:rsidRPr="00BB2B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5EFD"/>
    <w:rsid w:val="00072B1A"/>
    <w:rsid w:val="00082DF6"/>
    <w:rsid w:val="000A2144"/>
    <w:rsid w:val="000C58E0"/>
    <w:rsid w:val="000E1BF9"/>
    <w:rsid w:val="00121CDB"/>
    <w:rsid w:val="00152726"/>
    <w:rsid w:val="00160A14"/>
    <w:rsid w:val="00196D91"/>
    <w:rsid w:val="001C0602"/>
    <w:rsid w:val="00217EE4"/>
    <w:rsid w:val="00301A32"/>
    <w:rsid w:val="00382C96"/>
    <w:rsid w:val="00391FC4"/>
    <w:rsid w:val="00434AA3"/>
    <w:rsid w:val="004F19B7"/>
    <w:rsid w:val="004F3C34"/>
    <w:rsid w:val="005818D7"/>
    <w:rsid w:val="00642352"/>
    <w:rsid w:val="007234B7"/>
    <w:rsid w:val="00735B2A"/>
    <w:rsid w:val="007661BB"/>
    <w:rsid w:val="007749BD"/>
    <w:rsid w:val="007C2E07"/>
    <w:rsid w:val="007E705A"/>
    <w:rsid w:val="00813D7A"/>
    <w:rsid w:val="008B3D00"/>
    <w:rsid w:val="00922944"/>
    <w:rsid w:val="00936024"/>
    <w:rsid w:val="009523FD"/>
    <w:rsid w:val="009C1038"/>
    <w:rsid w:val="009F2142"/>
    <w:rsid w:val="00A05EFD"/>
    <w:rsid w:val="00A55D5D"/>
    <w:rsid w:val="00AB4F82"/>
    <w:rsid w:val="00B06AD6"/>
    <w:rsid w:val="00B230EE"/>
    <w:rsid w:val="00B36C44"/>
    <w:rsid w:val="00B63C32"/>
    <w:rsid w:val="00BB2B9B"/>
    <w:rsid w:val="00BF7296"/>
    <w:rsid w:val="00C16A6A"/>
    <w:rsid w:val="00CA666B"/>
    <w:rsid w:val="00CB5BB2"/>
    <w:rsid w:val="00CF3690"/>
    <w:rsid w:val="00CF74B6"/>
    <w:rsid w:val="00DC6FF8"/>
    <w:rsid w:val="00E14609"/>
    <w:rsid w:val="00E73DC1"/>
    <w:rsid w:val="00E767CF"/>
    <w:rsid w:val="00ED03FF"/>
    <w:rsid w:val="00EE452F"/>
    <w:rsid w:val="00F16888"/>
    <w:rsid w:val="00F26D82"/>
    <w:rsid w:val="00F310C3"/>
    <w:rsid w:val="00F91D0A"/>
    <w:rsid w:val="00F91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701DE8"/>
  <w15:chartTrackingRefBased/>
  <w15:docId w15:val="{62B80861-C18D-4DC8-B153-EAFB2DD0C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36C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36C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36C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36C4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36C4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36C4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36C4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36C4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36C4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1C060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06AD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06AD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06AD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06A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06AD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6A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6AD6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B36C44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B36C44"/>
    <w:pPr>
      <w:tabs>
        <w:tab w:val="left" w:pos="397"/>
      </w:tabs>
      <w:ind w:left="397" w:hanging="397"/>
    </w:pPr>
    <w:rPr>
      <w:color w:val="44546A" w:themeColor="text2"/>
      <w:sz w:val="18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B36C44"/>
    <w:rPr>
      <w:i/>
      <w:iCs/>
      <w:color w:val="44546A" w:themeColor="text2"/>
      <w:sz w:val="18"/>
      <w:szCs w:val="18"/>
    </w:rPr>
  </w:style>
  <w:style w:type="character" w:customStyle="1" w:styleId="CitaviBibliographyEntryZchn">
    <w:name w:val="Citavi Bibliography Entry Zchn"/>
    <w:basedOn w:val="BeschriftungZchn"/>
    <w:link w:val="CitaviBibliographyEntry"/>
    <w:rsid w:val="00B36C44"/>
    <w:rPr>
      <w:i w:val="0"/>
      <w:iCs w:val="0"/>
      <w:color w:val="44546A" w:themeColor="text2"/>
      <w:sz w:val="18"/>
      <w:szCs w:val="18"/>
    </w:rPr>
  </w:style>
  <w:style w:type="paragraph" w:customStyle="1" w:styleId="CitaviBibliographyHeading">
    <w:name w:val="Citavi Bibliography Heading"/>
    <w:basedOn w:val="berschrift1"/>
    <w:link w:val="CitaviBibliographyHeadingZchn"/>
    <w:rsid w:val="00B36C44"/>
  </w:style>
  <w:style w:type="character" w:customStyle="1" w:styleId="CitaviBibliographyHeadingZchn">
    <w:name w:val="Citavi Bibliography Heading Zchn"/>
    <w:basedOn w:val="BeschriftungZchn"/>
    <w:link w:val="CitaviBibliographyHeading"/>
    <w:rsid w:val="00B36C44"/>
    <w:rPr>
      <w:rFonts w:asciiTheme="majorHAnsi" w:eastAsiaTheme="majorEastAsia" w:hAnsiTheme="majorHAnsi" w:cstheme="majorBidi"/>
      <w:i w:val="0"/>
      <w:iCs w:val="0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36C4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B36C44"/>
    <w:pPr>
      <w:outlineLvl w:val="9"/>
    </w:pPr>
    <w:rPr>
      <w:rFonts w:ascii="Times New Roman" w:hAnsi="Times New Roman" w:cs="Times New Roman"/>
      <w:i/>
      <w:sz w:val="16"/>
      <w:lang w:val="en-US"/>
    </w:rPr>
  </w:style>
  <w:style w:type="character" w:customStyle="1" w:styleId="CitaviBibliographySubheading1Zchn">
    <w:name w:val="Citavi Bibliography Subheading 1 Zchn"/>
    <w:basedOn w:val="BeschriftungZchn"/>
    <w:link w:val="CitaviBibliographySubheading1"/>
    <w:rsid w:val="00B36C44"/>
    <w:rPr>
      <w:rFonts w:ascii="Times New Roman" w:eastAsiaTheme="majorEastAsia" w:hAnsi="Times New Roman" w:cs="Times New Roman"/>
      <w:i/>
      <w:iCs w:val="0"/>
      <w:color w:val="2E74B5" w:themeColor="accent1" w:themeShade="BF"/>
      <w:sz w:val="16"/>
      <w:szCs w:val="2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36C4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B36C44"/>
    <w:pPr>
      <w:outlineLvl w:val="9"/>
    </w:pPr>
    <w:rPr>
      <w:rFonts w:ascii="Times New Roman" w:hAnsi="Times New Roman" w:cs="Times New Roman"/>
      <w:i/>
      <w:sz w:val="16"/>
      <w:lang w:val="en-US"/>
    </w:rPr>
  </w:style>
  <w:style w:type="character" w:customStyle="1" w:styleId="CitaviBibliographySubheading2Zchn">
    <w:name w:val="Citavi Bibliography Subheading 2 Zchn"/>
    <w:basedOn w:val="BeschriftungZchn"/>
    <w:link w:val="CitaviBibliographySubheading2"/>
    <w:rsid w:val="00B36C44"/>
    <w:rPr>
      <w:rFonts w:ascii="Times New Roman" w:eastAsiaTheme="majorEastAsia" w:hAnsi="Times New Roman" w:cs="Times New Roman"/>
      <w:i/>
      <w:iCs w:val="0"/>
      <w:color w:val="1F4D78" w:themeColor="accent1" w:themeShade="7F"/>
      <w:sz w:val="16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36C4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B36C44"/>
    <w:pPr>
      <w:outlineLvl w:val="9"/>
    </w:pPr>
    <w:rPr>
      <w:rFonts w:ascii="Times New Roman" w:hAnsi="Times New Roman" w:cs="Times New Roman"/>
      <w:i w:val="0"/>
      <w:sz w:val="16"/>
      <w:szCs w:val="18"/>
      <w:lang w:val="en-US"/>
    </w:rPr>
  </w:style>
  <w:style w:type="character" w:customStyle="1" w:styleId="CitaviBibliographySubheading3Zchn">
    <w:name w:val="Citavi Bibliography Subheading 3 Zchn"/>
    <w:basedOn w:val="BeschriftungZchn"/>
    <w:link w:val="CitaviBibliographySubheading3"/>
    <w:rsid w:val="00B36C44"/>
    <w:rPr>
      <w:rFonts w:ascii="Times New Roman" w:eastAsiaTheme="majorEastAsia" w:hAnsi="Times New Roman" w:cs="Times New Roman"/>
      <w:i w:val="0"/>
      <w:iCs/>
      <w:color w:val="2E74B5" w:themeColor="accent1" w:themeShade="BF"/>
      <w:sz w:val="16"/>
      <w:szCs w:val="1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36C4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B36C44"/>
    <w:pPr>
      <w:outlineLvl w:val="9"/>
    </w:pPr>
    <w:rPr>
      <w:rFonts w:ascii="Times New Roman" w:hAnsi="Times New Roman" w:cs="Times New Roman"/>
      <w:i/>
      <w:sz w:val="16"/>
      <w:szCs w:val="18"/>
      <w:lang w:val="en-US"/>
    </w:rPr>
  </w:style>
  <w:style w:type="character" w:customStyle="1" w:styleId="CitaviBibliographySubheading4Zchn">
    <w:name w:val="Citavi Bibliography Subheading 4 Zchn"/>
    <w:basedOn w:val="BeschriftungZchn"/>
    <w:link w:val="CitaviBibliographySubheading4"/>
    <w:rsid w:val="00B36C44"/>
    <w:rPr>
      <w:rFonts w:ascii="Times New Roman" w:eastAsiaTheme="majorEastAsia" w:hAnsi="Times New Roman" w:cs="Times New Roman"/>
      <w:i/>
      <w:iCs w:val="0"/>
      <w:color w:val="2E74B5" w:themeColor="accent1" w:themeShade="BF"/>
      <w:sz w:val="16"/>
      <w:szCs w:val="18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36C44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B36C44"/>
    <w:pPr>
      <w:jc w:val="center"/>
      <w:outlineLvl w:val="9"/>
    </w:pPr>
    <w:rPr>
      <w:rFonts w:ascii="Times New Roman" w:hAnsi="Times New Roman" w:cs="Times New Roman"/>
      <w:i/>
      <w:sz w:val="16"/>
      <w:szCs w:val="18"/>
      <w:lang w:val="en-US"/>
    </w:rPr>
  </w:style>
  <w:style w:type="character" w:customStyle="1" w:styleId="CitaviBibliographySubheading5Zchn">
    <w:name w:val="Citavi Bibliography Subheading 5 Zchn"/>
    <w:basedOn w:val="BeschriftungZchn"/>
    <w:link w:val="CitaviBibliographySubheading5"/>
    <w:rsid w:val="00B36C44"/>
    <w:rPr>
      <w:rFonts w:ascii="Times New Roman" w:eastAsiaTheme="majorEastAsia" w:hAnsi="Times New Roman" w:cs="Times New Roman"/>
      <w:i/>
      <w:iCs w:val="0"/>
      <w:color w:val="1F4D78" w:themeColor="accent1" w:themeShade="7F"/>
      <w:sz w:val="16"/>
      <w:szCs w:val="18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6C44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B36C44"/>
    <w:pPr>
      <w:jc w:val="center"/>
      <w:outlineLvl w:val="9"/>
    </w:pPr>
    <w:rPr>
      <w:rFonts w:ascii="Times New Roman" w:hAnsi="Times New Roman" w:cs="Times New Roman"/>
      <w:i w:val="0"/>
      <w:sz w:val="16"/>
      <w:szCs w:val="18"/>
      <w:lang w:val="en-US"/>
    </w:rPr>
  </w:style>
  <w:style w:type="character" w:customStyle="1" w:styleId="CitaviBibliographySubheading6Zchn">
    <w:name w:val="Citavi Bibliography Subheading 6 Zchn"/>
    <w:basedOn w:val="BeschriftungZchn"/>
    <w:link w:val="CitaviBibliographySubheading6"/>
    <w:rsid w:val="00B36C44"/>
    <w:rPr>
      <w:rFonts w:ascii="Times New Roman" w:eastAsiaTheme="majorEastAsia" w:hAnsi="Times New Roman" w:cs="Times New Roman"/>
      <w:i w:val="0"/>
      <w:iCs/>
      <w:color w:val="1F4D78" w:themeColor="accent1" w:themeShade="7F"/>
      <w:sz w:val="16"/>
      <w:szCs w:val="18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36C4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B36C44"/>
    <w:pPr>
      <w:jc w:val="center"/>
      <w:outlineLvl w:val="9"/>
    </w:pPr>
    <w:rPr>
      <w:rFonts w:ascii="Times New Roman" w:hAnsi="Times New Roman" w:cs="Times New Roman"/>
      <w:i/>
      <w:sz w:val="16"/>
      <w:lang w:val="en-US"/>
    </w:rPr>
  </w:style>
  <w:style w:type="character" w:customStyle="1" w:styleId="CitaviBibliographySubheading7Zchn">
    <w:name w:val="Citavi Bibliography Subheading 7 Zchn"/>
    <w:basedOn w:val="BeschriftungZchn"/>
    <w:link w:val="CitaviBibliographySubheading7"/>
    <w:rsid w:val="00B36C44"/>
    <w:rPr>
      <w:rFonts w:ascii="Times New Roman" w:eastAsiaTheme="majorEastAsia" w:hAnsi="Times New Roman" w:cs="Times New Roman"/>
      <w:i/>
      <w:iCs w:val="0"/>
      <w:color w:val="272727" w:themeColor="text1" w:themeTint="D8"/>
      <w:sz w:val="16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36C4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B36C44"/>
    <w:pPr>
      <w:jc w:val="center"/>
      <w:outlineLvl w:val="9"/>
    </w:pPr>
    <w:rPr>
      <w:rFonts w:ascii="Times New Roman" w:hAnsi="Times New Roman" w:cs="Times New Roman"/>
      <w:i w:val="0"/>
      <w:sz w:val="16"/>
      <w:lang w:val="en-US"/>
    </w:rPr>
  </w:style>
  <w:style w:type="character" w:customStyle="1" w:styleId="CitaviBibliographySubheading8Zchn">
    <w:name w:val="Citavi Bibliography Subheading 8 Zchn"/>
    <w:basedOn w:val="BeschriftungZchn"/>
    <w:link w:val="CitaviBibliographySubheading8"/>
    <w:rsid w:val="00B36C44"/>
    <w:rPr>
      <w:rFonts w:ascii="Times New Roman" w:eastAsiaTheme="majorEastAsia" w:hAnsi="Times New Roman" w:cs="Times New Roman"/>
      <w:i w:val="0"/>
      <w:iCs/>
      <w:color w:val="272727" w:themeColor="text1" w:themeTint="D8"/>
      <w:sz w:val="16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36C4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ellenraster">
    <w:name w:val="Table Grid"/>
    <w:basedOn w:val="NormaleTabelle"/>
    <w:uiPriority w:val="39"/>
    <w:rsid w:val="00196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3AF6C2-B921-442A-80A7-4FB6CB5230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6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utsche Sporthochschule Köln</Company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t, Mareike</dc:creator>
  <cp:keywords/>
  <dc:description/>
  <cp:lastModifiedBy>Eric Lichtenstein</cp:lastModifiedBy>
  <cp:revision>5</cp:revision>
  <dcterms:created xsi:type="dcterms:W3CDTF">2023-11-07T17:06:00Z</dcterms:created>
  <dcterms:modified xsi:type="dcterms:W3CDTF">2023-11-07T17:10:00Z</dcterms:modified>
</cp:coreProperties>
</file>